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31A3F" w14:textId="77777777" w:rsidR="00C43196" w:rsidRDefault="00C43196" w:rsidP="00C43196"/>
    <w:tbl>
      <w:tblPr>
        <w:tblStyle w:val="Tabellenraster"/>
        <w:tblW w:w="12488" w:type="dxa"/>
        <w:tblLook w:val="04A0" w:firstRow="1" w:lastRow="0" w:firstColumn="1" w:lastColumn="0" w:noHBand="0" w:noVBand="1"/>
      </w:tblPr>
      <w:tblGrid>
        <w:gridCol w:w="3974"/>
        <w:gridCol w:w="1574"/>
        <w:gridCol w:w="2673"/>
        <w:gridCol w:w="1461"/>
        <w:gridCol w:w="1505"/>
        <w:gridCol w:w="1301"/>
      </w:tblGrid>
      <w:tr w:rsidR="00C43196" w:rsidRPr="00D61F76" w14:paraId="622ABDAF" w14:textId="77777777" w:rsidTr="004B4964">
        <w:tc>
          <w:tcPr>
            <w:tcW w:w="3974" w:type="dxa"/>
            <w:vMerge w:val="restart"/>
            <w:tcBorders>
              <w:top w:val="nil"/>
              <w:left w:val="nil"/>
            </w:tcBorders>
          </w:tcPr>
          <w:p w14:paraId="17D2C38C" w14:textId="77777777" w:rsidR="00C43196" w:rsidRDefault="00C43196" w:rsidP="000027B9"/>
        </w:tc>
        <w:tc>
          <w:tcPr>
            <w:tcW w:w="1574" w:type="dxa"/>
          </w:tcPr>
          <w:p w14:paraId="0BA4917A" w14:textId="77777777" w:rsidR="00C43196" w:rsidRPr="00BE24A7" w:rsidRDefault="00C43196" w:rsidP="000027B9">
            <w:pPr>
              <w:jc w:val="center"/>
              <w:rPr>
                <w:b/>
              </w:rPr>
            </w:pPr>
            <w:r w:rsidRPr="00BE24A7">
              <w:rPr>
                <w:b/>
              </w:rPr>
              <w:t>Univariate</w:t>
            </w:r>
          </w:p>
        </w:tc>
        <w:tc>
          <w:tcPr>
            <w:tcW w:w="6940" w:type="dxa"/>
            <w:gridSpan w:val="4"/>
          </w:tcPr>
          <w:p w14:paraId="436DB0F7" w14:textId="77777777" w:rsidR="00C43196" w:rsidRPr="00D61F76" w:rsidRDefault="00C43196" w:rsidP="000027B9">
            <w:pPr>
              <w:jc w:val="center"/>
            </w:pPr>
            <w:r w:rsidRPr="00BE24A7">
              <w:rPr>
                <w:b/>
              </w:rPr>
              <w:t>Multivariate</w:t>
            </w:r>
          </w:p>
        </w:tc>
      </w:tr>
      <w:tr w:rsidR="00C43196" w:rsidRPr="00D61F76" w14:paraId="1EE7E4B0" w14:textId="77777777" w:rsidTr="004B4964">
        <w:tc>
          <w:tcPr>
            <w:tcW w:w="3974" w:type="dxa"/>
            <w:vMerge/>
            <w:tcBorders>
              <w:left w:val="nil"/>
            </w:tcBorders>
          </w:tcPr>
          <w:p w14:paraId="1CBBC721" w14:textId="77777777" w:rsidR="00C43196" w:rsidRPr="00D61F76" w:rsidRDefault="00C43196" w:rsidP="000027B9"/>
        </w:tc>
        <w:tc>
          <w:tcPr>
            <w:tcW w:w="1574" w:type="dxa"/>
          </w:tcPr>
          <w:p w14:paraId="6AD30DAF" w14:textId="77777777" w:rsidR="00C43196" w:rsidRPr="00BE24A7" w:rsidRDefault="00C43196" w:rsidP="000027B9">
            <w:pPr>
              <w:jc w:val="center"/>
              <w:rPr>
                <w:i/>
              </w:rPr>
            </w:pPr>
            <w:r w:rsidRPr="00BE24A7">
              <w:rPr>
                <w:i/>
              </w:rPr>
              <w:t>p-value</w:t>
            </w:r>
          </w:p>
        </w:tc>
        <w:tc>
          <w:tcPr>
            <w:tcW w:w="2673" w:type="dxa"/>
          </w:tcPr>
          <w:p w14:paraId="3DC0E477" w14:textId="77777777" w:rsidR="00C43196" w:rsidRDefault="00C43196" w:rsidP="000027B9">
            <w:pPr>
              <w:jc w:val="right"/>
            </w:pPr>
          </w:p>
        </w:tc>
        <w:tc>
          <w:tcPr>
            <w:tcW w:w="1461" w:type="dxa"/>
          </w:tcPr>
          <w:p w14:paraId="2C0986AB" w14:textId="77777777" w:rsidR="00C43196" w:rsidRPr="00D61F76" w:rsidRDefault="00C43196" w:rsidP="000027B9">
            <w:pPr>
              <w:jc w:val="center"/>
            </w:pPr>
            <w:r>
              <w:t>Odds Ratio</w:t>
            </w:r>
          </w:p>
        </w:tc>
        <w:tc>
          <w:tcPr>
            <w:tcW w:w="1505" w:type="dxa"/>
          </w:tcPr>
          <w:p w14:paraId="04801502" w14:textId="77777777" w:rsidR="00C43196" w:rsidRPr="00AF3121" w:rsidRDefault="00C43196" w:rsidP="000027B9">
            <w:pPr>
              <w:jc w:val="center"/>
            </w:pPr>
            <w:r w:rsidRPr="00AF3121">
              <w:t>CI</w:t>
            </w:r>
          </w:p>
        </w:tc>
        <w:tc>
          <w:tcPr>
            <w:tcW w:w="1301" w:type="dxa"/>
          </w:tcPr>
          <w:p w14:paraId="40B29AC2" w14:textId="77777777" w:rsidR="00C43196" w:rsidRPr="00BE24A7" w:rsidRDefault="00C43196" w:rsidP="000027B9">
            <w:pPr>
              <w:jc w:val="center"/>
              <w:rPr>
                <w:i/>
              </w:rPr>
            </w:pPr>
            <w:r w:rsidRPr="00BE24A7">
              <w:rPr>
                <w:i/>
              </w:rPr>
              <w:t>p-value</w:t>
            </w:r>
          </w:p>
        </w:tc>
      </w:tr>
      <w:tr w:rsidR="00C43196" w:rsidRPr="00D61F76" w14:paraId="091B925E" w14:textId="77777777" w:rsidTr="004B4964">
        <w:tc>
          <w:tcPr>
            <w:tcW w:w="3974" w:type="dxa"/>
          </w:tcPr>
          <w:p w14:paraId="413CF01B" w14:textId="40817DBF" w:rsidR="00C43196" w:rsidRDefault="00541BFD" w:rsidP="000027B9">
            <w:r>
              <w:t>Mobility</w:t>
            </w:r>
            <w:r w:rsidR="00C43196">
              <w:tab/>
              <w:t xml:space="preserve"> </w:t>
            </w:r>
          </w:p>
          <w:p w14:paraId="59D4102D" w14:textId="77777777" w:rsidR="00C43196" w:rsidRPr="00D61F76" w:rsidRDefault="00C43196" w:rsidP="000027B9">
            <w:bookmarkStart w:id="0" w:name="_GoBack"/>
            <w:bookmarkEnd w:id="0"/>
          </w:p>
        </w:tc>
        <w:tc>
          <w:tcPr>
            <w:tcW w:w="1574" w:type="dxa"/>
          </w:tcPr>
          <w:p w14:paraId="377D7C6B" w14:textId="77777777" w:rsidR="00C43196" w:rsidRPr="00BE24A7" w:rsidRDefault="00C43196" w:rsidP="000027B9">
            <w:pPr>
              <w:jc w:val="center"/>
              <w:rPr>
                <w:b/>
                <w:i/>
              </w:rPr>
            </w:pPr>
            <w:r w:rsidRPr="00BE24A7">
              <w:rPr>
                <w:b/>
                <w:i/>
              </w:rPr>
              <w:t>&lt;0.0001</w:t>
            </w:r>
          </w:p>
        </w:tc>
        <w:tc>
          <w:tcPr>
            <w:tcW w:w="2673" w:type="dxa"/>
          </w:tcPr>
          <w:p w14:paraId="641AE831" w14:textId="2FC719C1" w:rsidR="00C43196" w:rsidRDefault="00846A34" w:rsidP="000027B9">
            <w:pPr>
              <w:jc w:val="right"/>
            </w:pPr>
            <w:r>
              <w:t>No aid</w:t>
            </w:r>
            <w:r w:rsidR="005D26D6" w:rsidRPr="005D26D6">
              <w:t>/Walking aid Wheelchair/Bedridden</w:t>
            </w:r>
          </w:p>
        </w:tc>
        <w:tc>
          <w:tcPr>
            <w:tcW w:w="1461" w:type="dxa"/>
          </w:tcPr>
          <w:p w14:paraId="774A790A" w14:textId="77777777" w:rsidR="00C43196" w:rsidRDefault="00C43196" w:rsidP="000027B9">
            <w:pPr>
              <w:jc w:val="center"/>
            </w:pPr>
            <w:r>
              <w:t>4.51</w:t>
            </w:r>
          </w:p>
          <w:p w14:paraId="7F125B48" w14:textId="77777777" w:rsidR="00C43196" w:rsidRPr="00D61F76" w:rsidRDefault="00C43196" w:rsidP="000027B9">
            <w:pPr>
              <w:jc w:val="center"/>
            </w:pPr>
            <w:r>
              <w:t>1.00</w:t>
            </w:r>
          </w:p>
        </w:tc>
        <w:tc>
          <w:tcPr>
            <w:tcW w:w="1505" w:type="dxa"/>
          </w:tcPr>
          <w:p w14:paraId="7E44D3A9" w14:textId="77777777" w:rsidR="00C43196" w:rsidRPr="00AF3121" w:rsidRDefault="00C43196" w:rsidP="000027B9">
            <w:pPr>
              <w:jc w:val="center"/>
            </w:pPr>
            <w:r w:rsidRPr="00AF3121">
              <w:t>1.37-14.88</w:t>
            </w:r>
          </w:p>
        </w:tc>
        <w:tc>
          <w:tcPr>
            <w:tcW w:w="1301" w:type="dxa"/>
          </w:tcPr>
          <w:p w14:paraId="3178FA00" w14:textId="77777777" w:rsidR="00C43196" w:rsidRPr="00BE24A7" w:rsidRDefault="00C43196" w:rsidP="000027B9">
            <w:pPr>
              <w:jc w:val="center"/>
              <w:rPr>
                <w:b/>
                <w:i/>
              </w:rPr>
            </w:pPr>
            <w:r w:rsidRPr="00BE24A7">
              <w:rPr>
                <w:b/>
                <w:i/>
              </w:rPr>
              <w:t>0.01</w:t>
            </w:r>
          </w:p>
        </w:tc>
      </w:tr>
      <w:tr w:rsidR="00C43196" w:rsidRPr="00D61F76" w14:paraId="7807F141" w14:textId="77777777" w:rsidTr="004B4964">
        <w:tc>
          <w:tcPr>
            <w:tcW w:w="3974" w:type="dxa"/>
          </w:tcPr>
          <w:p w14:paraId="01CAD4C1" w14:textId="77777777" w:rsidR="00C43196" w:rsidRDefault="00C43196" w:rsidP="000027B9">
            <w:r>
              <w:t xml:space="preserve">Stone size </w:t>
            </w:r>
          </w:p>
          <w:p w14:paraId="5D5090DB" w14:textId="77777777" w:rsidR="00C43196" w:rsidRPr="00D61F76" w:rsidRDefault="00C43196" w:rsidP="000027B9">
            <w:r>
              <w:tab/>
            </w:r>
          </w:p>
          <w:p w14:paraId="76D209DC" w14:textId="77777777" w:rsidR="00C43196" w:rsidRPr="00D61F76" w:rsidRDefault="00C43196" w:rsidP="000027B9"/>
        </w:tc>
        <w:tc>
          <w:tcPr>
            <w:tcW w:w="1574" w:type="dxa"/>
          </w:tcPr>
          <w:p w14:paraId="72D127C4" w14:textId="77777777" w:rsidR="00C43196" w:rsidRPr="00BE24A7" w:rsidRDefault="00C43196" w:rsidP="000027B9">
            <w:pPr>
              <w:jc w:val="center"/>
              <w:rPr>
                <w:b/>
                <w:i/>
              </w:rPr>
            </w:pPr>
            <w:r w:rsidRPr="00BE24A7">
              <w:rPr>
                <w:b/>
                <w:i/>
              </w:rPr>
              <w:t>&lt;0.0001</w:t>
            </w:r>
          </w:p>
        </w:tc>
        <w:tc>
          <w:tcPr>
            <w:tcW w:w="2673" w:type="dxa"/>
          </w:tcPr>
          <w:p w14:paraId="5CEF8B4E" w14:textId="77777777" w:rsidR="00C43196" w:rsidRDefault="00C43196" w:rsidP="000027B9">
            <w:pPr>
              <w:jc w:val="right"/>
            </w:pPr>
            <w:r w:rsidRPr="008039D5">
              <w:rPr>
                <w:rFonts w:ascii="MS Gothic" w:eastAsia="MS Gothic"/>
                <w:color w:val="000000"/>
              </w:rPr>
              <w:t>≤</w:t>
            </w:r>
            <w:r>
              <w:t>5mm</w:t>
            </w:r>
          </w:p>
          <w:p w14:paraId="6CC007F9" w14:textId="77777777" w:rsidR="00C43196" w:rsidRDefault="00C43196" w:rsidP="000027B9">
            <w:pPr>
              <w:jc w:val="right"/>
            </w:pPr>
            <w:r>
              <w:t>6-10mm</w:t>
            </w:r>
          </w:p>
          <w:p w14:paraId="1DFED717" w14:textId="77777777" w:rsidR="00C43196" w:rsidRPr="00D61F76" w:rsidRDefault="00C43196" w:rsidP="000027B9">
            <w:pPr>
              <w:jc w:val="right"/>
            </w:pPr>
            <w:r w:rsidRPr="00EC0A74">
              <w:rPr>
                <w:rFonts w:ascii="MS Gothic" w:eastAsia="MS Gothic"/>
                <w:color w:val="000000"/>
              </w:rPr>
              <w:t>≥</w:t>
            </w:r>
            <w:r>
              <w:t>11mm</w:t>
            </w:r>
          </w:p>
        </w:tc>
        <w:tc>
          <w:tcPr>
            <w:tcW w:w="1461" w:type="dxa"/>
          </w:tcPr>
          <w:p w14:paraId="548E5C1B" w14:textId="77777777" w:rsidR="00C43196" w:rsidRDefault="00C43196" w:rsidP="000027B9">
            <w:pPr>
              <w:jc w:val="center"/>
            </w:pPr>
            <w:r>
              <w:t>9.97</w:t>
            </w:r>
          </w:p>
          <w:p w14:paraId="74704DF9" w14:textId="77777777" w:rsidR="00C43196" w:rsidRDefault="00C43196" w:rsidP="000027B9">
            <w:pPr>
              <w:jc w:val="center"/>
            </w:pPr>
            <w:r>
              <w:t>1.79</w:t>
            </w:r>
          </w:p>
          <w:p w14:paraId="136C4551" w14:textId="77777777" w:rsidR="00C43196" w:rsidRPr="00D61F76" w:rsidRDefault="00C43196" w:rsidP="000027B9">
            <w:pPr>
              <w:jc w:val="center"/>
            </w:pPr>
            <w:r>
              <w:t>1.00</w:t>
            </w:r>
          </w:p>
        </w:tc>
        <w:tc>
          <w:tcPr>
            <w:tcW w:w="1505" w:type="dxa"/>
          </w:tcPr>
          <w:p w14:paraId="3BABF1A5" w14:textId="77777777" w:rsidR="00C43196" w:rsidRDefault="00C43196" w:rsidP="000027B9">
            <w:pPr>
              <w:jc w:val="center"/>
            </w:pPr>
            <w:r>
              <w:t>2.19-45.46</w:t>
            </w:r>
          </w:p>
          <w:p w14:paraId="4E6209C7" w14:textId="77777777" w:rsidR="00C43196" w:rsidRPr="00AF3121" w:rsidRDefault="00C43196" w:rsidP="000027B9">
            <w:pPr>
              <w:jc w:val="center"/>
            </w:pPr>
            <w:r>
              <w:t>0.61-5.29</w:t>
            </w:r>
          </w:p>
        </w:tc>
        <w:tc>
          <w:tcPr>
            <w:tcW w:w="1301" w:type="dxa"/>
          </w:tcPr>
          <w:p w14:paraId="221DF209" w14:textId="77777777" w:rsidR="00C43196" w:rsidRPr="00BE24A7" w:rsidRDefault="00C43196" w:rsidP="000027B9">
            <w:pPr>
              <w:jc w:val="center"/>
              <w:rPr>
                <w:b/>
                <w:i/>
              </w:rPr>
            </w:pPr>
            <w:r w:rsidRPr="00BE24A7">
              <w:rPr>
                <w:b/>
                <w:i/>
              </w:rPr>
              <w:t>0.003</w:t>
            </w:r>
          </w:p>
          <w:p w14:paraId="71DAF578" w14:textId="77777777" w:rsidR="00C43196" w:rsidRPr="00BE24A7" w:rsidRDefault="00C43196" w:rsidP="000027B9">
            <w:pPr>
              <w:jc w:val="center"/>
              <w:rPr>
                <w:i/>
              </w:rPr>
            </w:pPr>
            <w:r w:rsidRPr="00BE24A7">
              <w:rPr>
                <w:i/>
              </w:rPr>
              <w:t>0.29</w:t>
            </w:r>
          </w:p>
        </w:tc>
      </w:tr>
      <w:tr w:rsidR="00C43196" w:rsidRPr="00D61F76" w14:paraId="44A1160A" w14:textId="77777777" w:rsidTr="004B4964">
        <w:tc>
          <w:tcPr>
            <w:tcW w:w="3974" w:type="dxa"/>
          </w:tcPr>
          <w:p w14:paraId="63BF43C5" w14:textId="51BB0506" w:rsidR="00C43196" w:rsidRDefault="004B4964" w:rsidP="000027B9">
            <w:r>
              <w:t>History of s</w:t>
            </w:r>
            <w:r w:rsidR="001E09B0">
              <w:t>troke</w:t>
            </w:r>
          </w:p>
          <w:p w14:paraId="3B97D1D4" w14:textId="77777777" w:rsidR="00C43196" w:rsidRDefault="00C43196" w:rsidP="000027B9"/>
        </w:tc>
        <w:tc>
          <w:tcPr>
            <w:tcW w:w="1574" w:type="dxa"/>
          </w:tcPr>
          <w:p w14:paraId="4A59961F" w14:textId="77777777" w:rsidR="00C43196" w:rsidRPr="00BE24A7" w:rsidRDefault="00C43196" w:rsidP="000027B9">
            <w:pPr>
              <w:jc w:val="center"/>
              <w:rPr>
                <w:b/>
                <w:i/>
              </w:rPr>
            </w:pPr>
            <w:r w:rsidRPr="00BE24A7">
              <w:rPr>
                <w:b/>
                <w:i/>
              </w:rPr>
              <w:t>0.047</w:t>
            </w:r>
          </w:p>
        </w:tc>
        <w:tc>
          <w:tcPr>
            <w:tcW w:w="2673" w:type="dxa"/>
          </w:tcPr>
          <w:p w14:paraId="69E0F083" w14:textId="77777777" w:rsidR="00C43196" w:rsidRDefault="00C43196" w:rsidP="000027B9">
            <w:pPr>
              <w:jc w:val="right"/>
            </w:pPr>
            <w:r>
              <w:t>yes</w:t>
            </w:r>
          </w:p>
          <w:p w14:paraId="7577B5D7" w14:textId="77777777" w:rsidR="00C43196" w:rsidRPr="008039D5" w:rsidRDefault="00C43196" w:rsidP="000027B9">
            <w:pPr>
              <w:jc w:val="right"/>
              <w:rPr>
                <w:rFonts w:ascii="MS Gothic" w:eastAsia="MS Gothic"/>
                <w:color w:val="000000"/>
              </w:rPr>
            </w:pPr>
            <w:r>
              <w:t>no</w:t>
            </w:r>
          </w:p>
        </w:tc>
        <w:tc>
          <w:tcPr>
            <w:tcW w:w="1461" w:type="dxa"/>
          </w:tcPr>
          <w:p w14:paraId="0C87FAA9" w14:textId="77777777" w:rsidR="00C43196" w:rsidRDefault="00C43196" w:rsidP="000027B9">
            <w:pPr>
              <w:jc w:val="center"/>
            </w:pPr>
            <w:r>
              <w:t>7.39</w:t>
            </w:r>
          </w:p>
          <w:p w14:paraId="57A7DB1E" w14:textId="77777777" w:rsidR="00C43196" w:rsidRDefault="00C43196" w:rsidP="000027B9">
            <w:pPr>
              <w:jc w:val="center"/>
            </w:pPr>
            <w:r>
              <w:t>1.00</w:t>
            </w:r>
          </w:p>
        </w:tc>
        <w:tc>
          <w:tcPr>
            <w:tcW w:w="1505" w:type="dxa"/>
          </w:tcPr>
          <w:p w14:paraId="5D8DF0CD" w14:textId="77777777" w:rsidR="00C43196" w:rsidRDefault="00C43196" w:rsidP="000027B9">
            <w:pPr>
              <w:jc w:val="center"/>
            </w:pPr>
            <w:r>
              <w:t>1.43-38.22</w:t>
            </w:r>
          </w:p>
        </w:tc>
        <w:tc>
          <w:tcPr>
            <w:tcW w:w="1301" w:type="dxa"/>
          </w:tcPr>
          <w:p w14:paraId="295BDFAF" w14:textId="77777777" w:rsidR="00C43196" w:rsidRPr="00BE24A7" w:rsidRDefault="00C43196" w:rsidP="000027B9">
            <w:pPr>
              <w:jc w:val="center"/>
              <w:rPr>
                <w:b/>
                <w:i/>
              </w:rPr>
            </w:pPr>
            <w:r w:rsidRPr="00BE24A7">
              <w:rPr>
                <w:b/>
                <w:i/>
              </w:rPr>
              <w:t>0.02</w:t>
            </w:r>
          </w:p>
        </w:tc>
      </w:tr>
      <w:tr w:rsidR="000027B9" w:rsidRPr="00D61F76" w14:paraId="2A31C72D" w14:textId="77777777" w:rsidTr="004B4964">
        <w:tc>
          <w:tcPr>
            <w:tcW w:w="3974" w:type="dxa"/>
          </w:tcPr>
          <w:p w14:paraId="0AC60B0F" w14:textId="77777777" w:rsidR="000027B9" w:rsidRDefault="000027B9" w:rsidP="000027B9">
            <w:r w:rsidRPr="00D61F76">
              <w:t xml:space="preserve">Age </w:t>
            </w:r>
          </w:p>
          <w:p w14:paraId="499156A6" w14:textId="6AA2EEED" w:rsidR="000027B9" w:rsidRPr="00D61F76" w:rsidRDefault="000027B9" w:rsidP="000027B9">
            <w:r>
              <w:tab/>
            </w:r>
          </w:p>
        </w:tc>
        <w:tc>
          <w:tcPr>
            <w:tcW w:w="1574" w:type="dxa"/>
          </w:tcPr>
          <w:p w14:paraId="67B5EAA8" w14:textId="07B4E7F2" w:rsidR="000027B9" w:rsidRPr="00BE24A7" w:rsidRDefault="000027B9" w:rsidP="000027B9">
            <w:pPr>
              <w:jc w:val="center"/>
              <w:rPr>
                <w:b/>
                <w:i/>
              </w:rPr>
            </w:pPr>
            <w:r w:rsidRPr="00BE24A7">
              <w:rPr>
                <w:b/>
                <w:i/>
              </w:rPr>
              <w:t>&lt;0.0001</w:t>
            </w:r>
          </w:p>
        </w:tc>
        <w:tc>
          <w:tcPr>
            <w:tcW w:w="2673" w:type="dxa"/>
          </w:tcPr>
          <w:p w14:paraId="4232ED54" w14:textId="090F4F1E" w:rsidR="000027B9" w:rsidRDefault="004B4964" w:rsidP="000027B9">
            <w:pPr>
              <w:jc w:val="right"/>
            </w:pPr>
            <w:r>
              <w:t>&lt;90 years</w:t>
            </w:r>
          </w:p>
          <w:p w14:paraId="6F003E9A" w14:textId="59FBBB96" w:rsidR="000027B9" w:rsidRDefault="000027B9" w:rsidP="000027B9">
            <w:pPr>
              <w:jc w:val="right"/>
            </w:pPr>
            <w:r w:rsidRPr="00EC0A74">
              <w:rPr>
                <w:rFonts w:ascii="MS Gothic" w:eastAsia="MS Gothic"/>
                <w:color w:val="000000"/>
              </w:rPr>
              <w:t>≥</w:t>
            </w:r>
            <w:r>
              <w:t>90</w:t>
            </w:r>
            <w:r w:rsidR="004B4964">
              <w:t xml:space="preserve"> years </w:t>
            </w:r>
          </w:p>
        </w:tc>
        <w:tc>
          <w:tcPr>
            <w:tcW w:w="1461" w:type="dxa"/>
          </w:tcPr>
          <w:p w14:paraId="21B0856E" w14:textId="77777777" w:rsidR="000027B9" w:rsidRDefault="000027B9" w:rsidP="000027B9">
            <w:pPr>
              <w:jc w:val="center"/>
            </w:pPr>
            <w:r>
              <w:t>14.02</w:t>
            </w:r>
          </w:p>
          <w:p w14:paraId="68C3597C" w14:textId="0BFB8529" w:rsidR="000027B9" w:rsidRPr="00D61F76" w:rsidRDefault="000027B9" w:rsidP="000027B9">
            <w:pPr>
              <w:jc w:val="center"/>
            </w:pPr>
            <w:r>
              <w:t>1.00</w:t>
            </w:r>
          </w:p>
        </w:tc>
        <w:tc>
          <w:tcPr>
            <w:tcW w:w="1505" w:type="dxa"/>
          </w:tcPr>
          <w:p w14:paraId="294CD02D" w14:textId="4B303236" w:rsidR="000027B9" w:rsidRPr="00AF3121" w:rsidRDefault="000027B9" w:rsidP="000027B9">
            <w:pPr>
              <w:jc w:val="center"/>
            </w:pPr>
            <w:r>
              <w:t>5.42-36.32</w:t>
            </w:r>
          </w:p>
        </w:tc>
        <w:tc>
          <w:tcPr>
            <w:tcW w:w="1301" w:type="dxa"/>
          </w:tcPr>
          <w:p w14:paraId="02DB17EE" w14:textId="130323ED" w:rsidR="000027B9" w:rsidRPr="00BE24A7" w:rsidRDefault="000027B9" w:rsidP="000027B9">
            <w:pPr>
              <w:jc w:val="center"/>
              <w:rPr>
                <w:i/>
              </w:rPr>
            </w:pPr>
            <w:r w:rsidRPr="000027B9">
              <w:rPr>
                <w:b/>
                <w:i/>
              </w:rPr>
              <w:t>&lt;0.0001</w:t>
            </w:r>
          </w:p>
        </w:tc>
      </w:tr>
      <w:tr w:rsidR="000027B9" w:rsidRPr="00D61F76" w14:paraId="06E98C9E" w14:textId="77777777" w:rsidTr="004B4964">
        <w:tc>
          <w:tcPr>
            <w:tcW w:w="3974" w:type="dxa"/>
          </w:tcPr>
          <w:p w14:paraId="03322CBE" w14:textId="77777777" w:rsidR="000027B9" w:rsidRDefault="000027B9" w:rsidP="000027B9">
            <w:r w:rsidRPr="00D61F76">
              <w:t>Gender</w:t>
            </w:r>
          </w:p>
          <w:p w14:paraId="36B463F1" w14:textId="36EB2474" w:rsidR="000027B9" w:rsidRPr="00D61F76" w:rsidRDefault="000027B9" w:rsidP="000027B9">
            <w:r>
              <w:tab/>
            </w:r>
          </w:p>
        </w:tc>
        <w:tc>
          <w:tcPr>
            <w:tcW w:w="1574" w:type="dxa"/>
          </w:tcPr>
          <w:p w14:paraId="416ADD9B" w14:textId="75E24F28" w:rsidR="000027B9" w:rsidRPr="00BE24A7" w:rsidRDefault="000027B9" w:rsidP="000027B9">
            <w:pPr>
              <w:jc w:val="center"/>
              <w:rPr>
                <w:b/>
                <w:i/>
              </w:rPr>
            </w:pPr>
            <w:r w:rsidRPr="00BE24A7">
              <w:rPr>
                <w:b/>
                <w:i/>
              </w:rPr>
              <w:t>0.002</w:t>
            </w:r>
          </w:p>
        </w:tc>
        <w:tc>
          <w:tcPr>
            <w:tcW w:w="2673" w:type="dxa"/>
          </w:tcPr>
          <w:p w14:paraId="06039A49" w14:textId="77777777" w:rsidR="000027B9" w:rsidRDefault="000027B9" w:rsidP="000027B9">
            <w:pPr>
              <w:jc w:val="right"/>
            </w:pPr>
            <w:r>
              <w:t>male</w:t>
            </w:r>
          </w:p>
          <w:p w14:paraId="3BC460F8" w14:textId="53429399" w:rsidR="000027B9" w:rsidRDefault="000027B9" w:rsidP="000027B9">
            <w:pPr>
              <w:jc w:val="right"/>
            </w:pPr>
            <w:r>
              <w:t>female</w:t>
            </w:r>
          </w:p>
        </w:tc>
        <w:tc>
          <w:tcPr>
            <w:tcW w:w="1461" w:type="dxa"/>
          </w:tcPr>
          <w:p w14:paraId="3C252D73" w14:textId="77777777" w:rsidR="000027B9" w:rsidRDefault="000027B9" w:rsidP="000027B9">
            <w:pPr>
              <w:jc w:val="center"/>
            </w:pPr>
            <w:r>
              <w:t>1.00</w:t>
            </w:r>
          </w:p>
          <w:p w14:paraId="77C8E5E1" w14:textId="794D5896" w:rsidR="000027B9" w:rsidRDefault="000027B9" w:rsidP="000027B9">
            <w:pPr>
              <w:jc w:val="center"/>
            </w:pPr>
            <w:r>
              <w:t>0.87</w:t>
            </w:r>
          </w:p>
        </w:tc>
        <w:tc>
          <w:tcPr>
            <w:tcW w:w="1505" w:type="dxa"/>
          </w:tcPr>
          <w:p w14:paraId="7127D622" w14:textId="274C5B18" w:rsidR="000027B9" w:rsidRDefault="000027B9" w:rsidP="000027B9">
            <w:pPr>
              <w:jc w:val="center"/>
            </w:pPr>
            <w:r>
              <w:t>0.34-2.22</w:t>
            </w:r>
          </w:p>
        </w:tc>
        <w:tc>
          <w:tcPr>
            <w:tcW w:w="1301" w:type="dxa"/>
          </w:tcPr>
          <w:p w14:paraId="204EB7B0" w14:textId="374F7113" w:rsidR="000027B9" w:rsidRPr="000027B9" w:rsidRDefault="000027B9" w:rsidP="000027B9">
            <w:pPr>
              <w:jc w:val="center"/>
              <w:rPr>
                <w:b/>
                <w:i/>
              </w:rPr>
            </w:pPr>
            <w:r w:rsidRPr="00BE24A7">
              <w:rPr>
                <w:i/>
              </w:rPr>
              <w:t>0.77</w:t>
            </w:r>
          </w:p>
        </w:tc>
      </w:tr>
      <w:tr w:rsidR="000027B9" w:rsidRPr="00D61F76" w14:paraId="56755BA0" w14:textId="77777777" w:rsidTr="004B4964">
        <w:tc>
          <w:tcPr>
            <w:tcW w:w="3974" w:type="dxa"/>
          </w:tcPr>
          <w:p w14:paraId="51C04E24" w14:textId="13A50521" w:rsidR="000027B9" w:rsidRPr="00D61F76" w:rsidRDefault="005D26D6" w:rsidP="000027B9">
            <w:r>
              <w:t>Custodianship</w:t>
            </w:r>
          </w:p>
        </w:tc>
        <w:tc>
          <w:tcPr>
            <w:tcW w:w="1574" w:type="dxa"/>
          </w:tcPr>
          <w:p w14:paraId="5982972A" w14:textId="77777777" w:rsidR="000027B9" w:rsidRPr="00BE24A7" w:rsidRDefault="000027B9" w:rsidP="000027B9">
            <w:pPr>
              <w:jc w:val="center"/>
              <w:rPr>
                <w:i/>
              </w:rPr>
            </w:pPr>
            <w:r w:rsidRPr="00BE24A7">
              <w:rPr>
                <w:b/>
                <w:i/>
              </w:rPr>
              <w:t>&lt;0.0001</w:t>
            </w:r>
          </w:p>
        </w:tc>
        <w:tc>
          <w:tcPr>
            <w:tcW w:w="2673" w:type="dxa"/>
          </w:tcPr>
          <w:p w14:paraId="01EE092B" w14:textId="77777777" w:rsidR="000027B9" w:rsidRDefault="000027B9" w:rsidP="000027B9">
            <w:pPr>
              <w:jc w:val="right"/>
            </w:pPr>
            <w:r>
              <w:t>yes</w:t>
            </w:r>
          </w:p>
          <w:p w14:paraId="23E2611C" w14:textId="77777777" w:rsidR="000027B9" w:rsidRPr="00D61F76" w:rsidRDefault="000027B9" w:rsidP="000027B9">
            <w:pPr>
              <w:jc w:val="right"/>
            </w:pPr>
            <w:r>
              <w:t>no</w:t>
            </w:r>
          </w:p>
        </w:tc>
        <w:tc>
          <w:tcPr>
            <w:tcW w:w="1461" w:type="dxa"/>
          </w:tcPr>
          <w:p w14:paraId="3EB42247" w14:textId="77777777" w:rsidR="000027B9" w:rsidRDefault="000027B9" w:rsidP="000027B9">
            <w:pPr>
              <w:jc w:val="center"/>
            </w:pPr>
            <w:r>
              <w:t>0.2</w:t>
            </w:r>
          </w:p>
          <w:p w14:paraId="1F93C3A1" w14:textId="77777777" w:rsidR="000027B9" w:rsidRPr="00D61F76" w:rsidRDefault="000027B9" w:rsidP="000027B9">
            <w:pPr>
              <w:jc w:val="center"/>
            </w:pPr>
            <w:r>
              <w:t>1.00</w:t>
            </w:r>
          </w:p>
        </w:tc>
        <w:tc>
          <w:tcPr>
            <w:tcW w:w="1505" w:type="dxa"/>
          </w:tcPr>
          <w:p w14:paraId="02C4B60F" w14:textId="77777777" w:rsidR="000027B9" w:rsidRPr="00AF3121" w:rsidRDefault="000027B9" w:rsidP="000027B9">
            <w:pPr>
              <w:jc w:val="center"/>
            </w:pPr>
            <w:r>
              <w:t>0.04-1.14</w:t>
            </w:r>
          </w:p>
        </w:tc>
        <w:tc>
          <w:tcPr>
            <w:tcW w:w="1301" w:type="dxa"/>
          </w:tcPr>
          <w:p w14:paraId="4F890443" w14:textId="77777777" w:rsidR="000027B9" w:rsidRPr="00BE24A7" w:rsidRDefault="000027B9" w:rsidP="000027B9">
            <w:pPr>
              <w:jc w:val="center"/>
              <w:rPr>
                <w:i/>
              </w:rPr>
            </w:pPr>
            <w:r w:rsidRPr="00BE24A7">
              <w:rPr>
                <w:i/>
              </w:rPr>
              <w:t>0.07</w:t>
            </w:r>
          </w:p>
        </w:tc>
      </w:tr>
      <w:tr w:rsidR="000027B9" w:rsidRPr="00D61F76" w14:paraId="21A76780" w14:textId="77777777" w:rsidTr="004B4964">
        <w:tc>
          <w:tcPr>
            <w:tcW w:w="3974" w:type="dxa"/>
          </w:tcPr>
          <w:p w14:paraId="6F48FF6F" w14:textId="77777777" w:rsidR="000027B9" w:rsidRPr="00D61F76" w:rsidRDefault="000027B9" w:rsidP="000027B9">
            <w:r>
              <w:t>Stone location</w:t>
            </w:r>
          </w:p>
          <w:p w14:paraId="5E7C3E42" w14:textId="77777777" w:rsidR="000027B9" w:rsidRPr="00D61F76" w:rsidRDefault="000027B9" w:rsidP="000027B9"/>
        </w:tc>
        <w:tc>
          <w:tcPr>
            <w:tcW w:w="1574" w:type="dxa"/>
          </w:tcPr>
          <w:p w14:paraId="5F6D4A68" w14:textId="77777777" w:rsidR="000027B9" w:rsidRPr="00BE24A7" w:rsidRDefault="000027B9" w:rsidP="000027B9">
            <w:pPr>
              <w:jc w:val="center"/>
              <w:rPr>
                <w:i/>
              </w:rPr>
            </w:pPr>
            <w:r w:rsidRPr="00BE24A7">
              <w:rPr>
                <w:b/>
                <w:i/>
              </w:rPr>
              <w:t>0.001</w:t>
            </w:r>
          </w:p>
        </w:tc>
        <w:tc>
          <w:tcPr>
            <w:tcW w:w="2673" w:type="dxa"/>
          </w:tcPr>
          <w:p w14:paraId="7ECC6F37" w14:textId="77777777" w:rsidR="000027B9" w:rsidRDefault="000027B9" w:rsidP="000027B9">
            <w:pPr>
              <w:jc w:val="right"/>
            </w:pPr>
            <w:r>
              <w:t>proximal</w:t>
            </w:r>
          </w:p>
          <w:p w14:paraId="03D37F5B" w14:textId="77777777" w:rsidR="000027B9" w:rsidRDefault="000027B9" w:rsidP="000027B9">
            <w:pPr>
              <w:jc w:val="right"/>
            </w:pPr>
            <w:r>
              <w:t>distal</w:t>
            </w:r>
          </w:p>
        </w:tc>
        <w:tc>
          <w:tcPr>
            <w:tcW w:w="1461" w:type="dxa"/>
          </w:tcPr>
          <w:p w14:paraId="63C96899" w14:textId="77777777" w:rsidR="000027B9" w:rsidRDefault="000027B9" w:rsidP="000027B9">
            <w:pPr>
              <w:jc w:val="center"/>
            </w:pPr>
            <w:r>
              <w:t>1.00</w:t>
            </w:r>
          </w:p>
          <w:p w14:paraId="40BEABAB" w14:textId="77777777" w:rsidR="000027B9" w:rsidRPr="00D61F76" w:rsidRDefault="000027B9" w:rsidP="000027B9">
            <w:pPr>
              <w:jc w:val="center"/>
            </w:pPr>
            <w:r>
              <w:t>1.39</w:t>
            </w:r>
          </w:p>
        </w:tc>
        <w:tc>
          <w:tcPr>
            <w:tcW w:w="1505" w:type="dxa"/>
          </w:tcPr>
          <w:p w14:paraId="6DCCA326" w14:textId="77777777" w:rsidR="000027B9" w:rsidRDefault="000027B9" w:rsidP="000027B9">
            <w:pPr>
              <w:jc w:val="center"/>
            </w:pPr>
          </w:p>
          <w:p w14:paraId="5E9BD573" w14:textId="77777777" w:rsidR="000027B9" w:rsidRPr="00AF3121" w:rsidRDefault="000027B9" w:rsidP="000027B9">
            <w:pPr>
              <w:jc w:val="center"/>
            </w:pPr>
            <w:r>
              <w:t>0.53-3.66</w:t>
            </w:r>
          </w:p>
        </w:tc>
        <w:tc>
          <w:tcPr>
            <w:tcW w:w="1301" w:type="dxa"/>
          </w:tcPr>
          <w:p w14:paraId="1B58854E" w14:textId="77777777" w:rsidR="000027B9" w:rsidRPr="00BE24A7" w:rsidRDefault="000027B9" w:rsidP="000027B9">
            <w:pPr>
              <w:jc w:val="center"/>
              <w:rPr>
                <w:i/>
              </w:rPr>
            </w:pPr>
          </w:p>
          <w:p w14:paraId="2DFEC3B9" w14:textId="77777777" w:rsidR="000027B9" w:rsidRPr="00BE24A7" w:rsidRDefault="000027B9" w:rsidP="000027B9">
            <w:pPr>
              <w:jc w:val="center"/>
              <w:rPr>
                <w:i/>
              </w:rPr>
            </w:pPr>
            <w:r w:rsidRPr="00BE24A7">
              <w:rPr>
                <w:i/>
              </w:rPr>
              <w:t>0.51</w:t>
            </w:r>
          </w:p>
        </w:tc>
      </w:tr>
      <w:tr w:rsidR="000027B9" w:rsidRPr="00D61F76" w14:paraId="40509D14" w14:textId="77777777" w:rsidTr="004B4964">
        <w:trPr>
          <w:gridAfter w:val="4"/>
          <w:wAfter w:w="6940" w:type="dxa"/>
        </w:trPr>
        <w:tc>
          <w:tcPr>
            <w:tcW w:w="3974" w:type="dxa"/>
          </w:tcPr>
          <w:p w14:paraId="2E3A646E" w14:textId="0EBC9884" w:rsidR="000027B9" w:rsidRDefault="000027B9" w:rsidP="000027B9">
            <w:r w:rsidRPr="00D61F76">
              <w:t>Diabetes</w:t>
            </w:r>
            <w:r w:rsidR="004B4964">
              <w:t xml:space="preserve"> mellitus</w:t>
            </w:r>
          </w:p>
        </w:tc>
        <w:tc>
          <w:tcPr>
            <w:tcW w:w="1574" w:type="dxa"/>
          </w:tcPr>
          <w:p w14:paraId="112B9C04" w14:textId="77777777" w:rsidR="000027B9" w:rsidRPr="00BE24A7" w:rsidRDefault="000027B9" w:rsidP="000027B9">
            <w:pPr>
              <w:jc w:val="center"/>
              <w:rPr>
                <w:b/>
                <w:i/>
              </w:rPr>
            </w:pPr>
            <w:r w:rsidRPr="00BE24A7">
              <w:rPr>
                <w:i/>
              </w:rPr>
              <w:t>0.63</w:t>
            </w:r>
          </w:p>
        </w:tc>
      </w:tr>
      <w:tr w:rsidR="000027B9" w:rsidRPr="00D61F76" w14:paraId="5FDDFC76" w14:textId="77777777" w:rsidTr="004B4964">
        <w:trPr>
          <w:gridAfter w:val="4"/>
          <w:wAfter w:w="6940" w:type="dxa"/>
        </w:trPr>
        <w:tc>
          <w:tcPr>
            <w:tcW w:w="3974" w:type="dxa"/>
          </w:tcPr>
          <w:p w14:paraId="6FA6F0B7" w14:textId="7E164D0C" w:rsidR="000027B9" w:rsidRDefault="004B4964" w:rsidP="004B4964">
            <w:r>
              <w:t>History of m</w:t>
            </w:r>
            <w:r w:rsidR="00C205D0">
              <w:t>yocardial infarctio</w:t>
            </w:r>
            <w:r w:rsidR="009B5279">
              <w:t>n</w:t>
            </w:r>
            <w:r w:rsidR="000027B9" w:rsidRPr="00D61F76">
              <w:tab/>
            </w:r>
          </w:p>
        </w:tc>
        <w:tc>
          <w:tcPr>
            <w:tcW w:w="1574" w:type="dxa"/>
          </w:tcPr>
          <w:p w14:paraId="726D7E42" w14:textId="77777777" w:rsidR="000027B9" w:rsidRPr="00BE24A7" w:rsidRDefault="000027B9" w:rsidP="000027B9">
            <w:pPr>
              <w:jc w:val="center"/>
              <w:rPr>
                <w:b/>
                <w:i/>
              </w:rPr>
            </w:pPr>
            <w:r w:rsidRPr="00BE24A7">
              <w:rPr>
                <w:i/>
              </w:rPr>
              <w:t>0.25</w:t>
            </w:r>
          </w:p>
        </w:tc>
      </w:tr>
      <w:tr w:rsidR="000027B9" w:rsidRPr="00D61F76" w14:paraId="66E30259" w14:textId="77777777" w:rsidTr="004B4964">
        <w:trPr>
          <w:gridAfter w:val="4"/>
          <w:wAfter w:w="6940" w:type="dxa"/>
        </w:trPr>
        <w:tc>
          <w:tcPr>
            <w:tcW w:w="3974" w:type="dxa"/>
          </w:tcPr>
          <w:p w14:paraId="622B311A" w14:textId="2AA4D024" w:rsidR="000027B9" w:rsidRDefault="000027B9" w:rsidP="000027B9">
            <w:r w:rsidRPr="00D61F76">
              <w:t xml:space="preserve">Indwelling </w:t>
            </w:r>
            <w:r w:rsidR="00FB43D6">
              <w:t xml:space="preserve">urethral </w:t>
            </w:r>
            <w:r w:rsidRPr="00D61F76">
              <w:t xml:space="preserve">catheter </w:t>
            </w:r>
          </w:p>
        </w:tc>
        <w:tc>
          <w:tcPr>
            <w:tcW w:w="1574" w:type="dxa"/>
          </w:tcPr>
          <w:p w14:paraId="2E07A46A" w14:textId="77777777" w:rsidR="000027B9" w:rsidRPr="00BE24A7" w:rsidRDefault="000027B9" w:rsidP="000027B9">
            <w:pPr>
              <w:jc w:val="center"/>
              <w:rPr>
                <w:b/>
                <w:i/>
              </w:rPr>
            </w:pPr>
            <w:r w:rsidRPr="00BE24A7">
              <w:rPr>
                <w:i/>
              </w:rPr>
              <w:t>0.59</w:t>
            </w:r>
          </w:p>
        </w:tc>
      </w:tr>
      <w:tr w:rsidR="000027B9" w:rsidRPr="00D61F76" w14:paraId="2AA2AF0F" w14:textId="77777777" w:rsidTr="004B4964">
        <w:trPr>
          <w:gridAfter w:val="4"/>
          <w:wAfter w:w="6940" w:type="dxa"/>
        </w:trPr>
        <w:tc>
          <w:tcPr>
            <w:tcW w:w="3974" w:type="dxa"/>
          </w:tcPr>
          <w:p w14:paraId="2DDE0D50" w14:textId="77777777" w:rsidR="000027B9" w:rsidRDefault="000027B9" w:rsidP="000027B9">
            <w:r>
              <w:t>ASA -Scores</w:t>
            </w:r>
          </w:p>
        </w:tc>
        <w:tc>
          <w:tcPr>
            <w:tcW w:w="1574" w:type="dxa"/>
          </w:tcPr>
          <w:p w14:paraId="3AB18F01" w14:textId="77777777" w:rsidR="000027B9" w:rsidRPr="00BE24A7" w:rsidRDefault="000027B9" w:rsidP="000027B9">
            <w:pPr>
              <w:jc w:val="center"/>
              <w:rPr>
                <w:b/>
                <w:i/>
              </w:rPr>
            </w:pPr>
            <w:r w:rsidRPr="00BE24A7">
              <w:rPr>
                <w:i/>
              </w:rPr>
              <w:t>0.07</w:t>
            </w:r>
          </w:p>
        </w:tc>
      </w:tr>
      <w:tr w:rsidR="000027B9" w:rsidRPr="00D61F76" w14:paraId="0F7B2A19" w14:textId="77777777" w:rsidTr="004B4964">
        <w:trPr>
          <w:gridAfter w:val="4"/>
          <w:wAfter w:w="6940" w:type="dxa"/>
        </w:trPr>
        <w:tc>
          <w:tcPr>
            <w:tcW w:w="3974" w:type="dxa"/>
          </w:tcPr>
          <w:p w14:paraId="3E22A3D2" w14:textId="77777777" w:rsidR="000027B9" w:rsidRDefault="000027B9" w:rsidP="000027B9">
            <w:r w:rsidRPr="00D61F76">
              <w:t>Anticoagulation</w:t>
            </w:r>
          </w:p>
        </w:tc>
        <w:tc>
          <w:tcPr>
            <w:tcW w:w="1574" w:type="dxa"/>
          </w:tcPr>
          <w:p w14:paraId="51F3932B" w14:textId="77777777" w:rsidR="000027B9" w:rsidRPr="00BE24A7" w:rsidRDefault="000027B9" w:rsidP="000027B9">
            <w:pPr>
              <w:jc w:val="center"/>
              <w:rPr>
                <w:i/>
              </w:rPr>
            </w:pPr>
            <w:r w:rsidRPr="00BE24A7">
              <w:rPr>
                <w:i/>
              </w:rPr>
              <w:t>0.86</w:t>
            </w:r>
          </w:p>
        </w:tc>
      </w:tr>
    </w:tbl>
    <w:p w14:paraId="030AB10A" w14:textId="77777777" w:rsidR="00C43196" w:rsidRPr="00D61F76" w:rsidRDefault="00C43196" w:rsidP="00C43196"/>
    <w:p w14:paraId="4C3689B3" w14:textId="4E5AE453" w:rsidR="00C43196" w:rsidRPr="00D61F76" w:rsidRDefault="00C43196" w:rsidP="00C43196">
      <w:r w:rsidRPr="00D61F76">
        <w:t>Table</w:t>
      </w:r>
      <w:r>
        <w:t xml:space="preserve"> 6</w:t>
      </w:r>
      <w:r w:rsidRPr="00D61F76">
        <w:t xml:space="preserve">: Logistic regression </w:t>
      </w:r>
      <w:proofErr w:type="gramStart"/>
      <w:r w:rsidRPr="00D61F76">
        <w:t xml:space="preserve">analyses </w:t>
      </w:r>
      <w:r w:rsidR="00444EB1">
        <w:t>:</w:t>
      </w:r>
      <w:proofErr w:type="gramEnd"/>
      <w:r w:rsidR="00444EB1">
        <w:t xml:space="preserve"> Likelihoods of receiving </w:t>
      </w:r>
      <w:proofErr w:type="spellStart"/>
      <w:r w:rsidR="00444EB1">
        <w:t>Dj</w:t>
      </w:r>
      <w:proofErr w:type="spellEnd"/>
      <w:r w:rsidR="00444EB1">
        <w:t>-stent</w:t>
      </w:r>
      <w:r w:rsidRPr="00D61F76">
        <w:t xml:space="preserve">/PCN changes regularly instead of </w:t>
      </w:r>
      <w:r w:rsidR="00334EF6">
        <w:t>active stone</w:t>
      </w:r>
      <w:r w:rsidRPr="00D61F76">
        <w:t xml:space="preserve"> </w:t>
      </w:r>
      <w:r w:rsidR="00006AD8">
        <w:t>treatment in elective settings.</w:t>
      </w:r>
    </w:p>
    <w:p w14:paraId="2D4CD7DE" w14:textId="77777777" w:rsidR="00C43196" w:rsidRPr="00D61F76" w:rsidRDefault="00C43196" w:rsidP="00C43196"/>
    <w:p w14:paraId="082BF321" w14:textId="3931A63C" w:rsidR="00A755C7" w:rsidRPr="00C43196" w:rsidRDefault="00A755C7" w:rsidP="00C43196"/>
    <w:sectPr w:rsidR="00A755C7" w:rsidRPr="00C43196" w:rsidSect="00893E38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6452"/>
    <w:rsid w:val="000027B9"/>
    <w:rsid w:val="00006AD8"/>
    <w:rsid w:val="00041A8C"/>
    <w:rsid w:val="00092215"/>
    <w:rsid w:val="00181E02"/>
    <w:rsid w:val="001E09B0"/>
    <w:rsid w:val="00323B85"/>
    <w:rsid w:val="00334EF6"/>
    <w:rsid w:val="003E03F3"/>
    <w:rsid w:val="00443D61"/>
    <w:rsid w:val="00444EB1"/>
    <w:rsid w:val="004B4964"/>
    <w:rsid w:val="004F6452"/>
    <w:rsid w:val="00541BFD"/>
    <w:rsid w:val="005C5225"/>
    <w:rsid w:val="005D26D6"/>
    <w:rsid w:val="006E62F6"/>
    <w:rsid w:val="007338B3"/>
    <w:rsid w:val="00752077"/>
    <w:rsid w:val="00755293"/>
    <w:rsid w:val="00777579"/>
    <w:rsid w:val="00795B9A"/>
    <w:rsid w:val="007E48D0"/>
    <w:rsid w:val="00844C02"/>
    <w:rsid w:val="00846A34"/>
    <w:rsid w:val="008502B6"/>
    <w:rsid w:val="00893E38"/>
    <w:rsid w:val="008B1D21"/>
    <w:rsid w:val="008B61B5"/>
    <w:rsid w:val="009052D0"/>
    <w:rsid w:val="0092352C"/>
    <w:rsid w:val="00967130"/>
    <w:rsid w:val="00972F09"/>
    <w:rsid w:val="009A7EB1"/>
    <w:rsid w:val="009B5279"/>
    <w:rsid w:val="00A755C7"/>
    <w:rsid w:val="00AF3121"/>
    <w:rsid w:val="00B17DA0"/>
    <w:rsid w:val="00BE24A7"/>
    <w:rsid w:val="00BE46E9"/>
    <w:rsid w:val="00C205D0"/>
    <w:rsid w:val="00C43196"/>
    <w:rsid w:val="00D61F76"/>
    <w:rsid w:val="00D65986"/>
    <w:rsid w:val="00DB6E59"/>
    <w:rsid w:val="00DB6FFB"/>
    <w:rsid w:val="00E10E73"/>
    <w:rsid w:val="00F35118"/>
    <w:rsid w:val="00F72A68"/>
    <w:rsid w:val="00FB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59D596"/>
  <w14:defaultImageDpi w14:val="300"/>
  <w15:docId w15:val="{5F36866A-BA8D-A744-A5A9-4C3F52F06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43196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6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tephan Seklehner</dc:creator>
  <cp:keywords/>
  <dc:description/>
  <cp:lastModifiedBy>Martin D</cp:lastModifiedBy>
  <cp:revision>39</cp:revision>
  <dcterms:created xsi:type="dcterms:W3CDTF">2021-05-07T17:42:00Z</dcterms:created>
  <dcterms:modified xsi:type="dcterms:W3CDTF">2022-12-11T10:12:00Z</dcterms:modified>
</cp:coreProperties>
</file>